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0C0CC" w14:textId="77777777" w:rsidR="008E1B6B" w:rsidRPr="008E1B6B" w:rsidRDefault="008E1B6B" w:rsidP="008E1B6B">
      <w:pPr>
        <w:spacing w:line="240" w:lineRule="auto"/>
        <w:rPr>
          <w:rFonts w:ascii="Times New Roman" w:hAnsi="Times New Roman"/>
          <w:b/>
          <w:lang w:val="en-GB"/>
        </w:rPr>
      </w:pPr>
      <w:r w:rsidRPr="008E1B6B">
        <w:rPr>
          <w:rFonts w:ascii="Times New Roman" w:hAnsi="Times New Roman"/>
          <w:b/>
          <w:lang w:val="en-GB"/>
        </w:rPr>
        <w:t>S3 Table. Prevalence ratio (95% CI) for the association of continuous T2D risk with self-rated health, self-rated mental health, depressive symptoms, and anxiety symptoms among adults without diabetes (n=4,909)</w:t>
      </w:r>
    </w:p>
    <w:tbl>
      <w:tblPr>
        <w:tblW w:w="8647" w:type="dxa"/>
        <w:tblBorders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3402"/>
      </w:tblGrid>
      <w:tr w:rsidR="008E6A10" w:rsidRPr="008834BB" w14:paraId="5C71278A" w14:textId="77777777" w:rsidTr="008834BB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F96311" w14:textId="77777777" w:rsidR="008E6A10" w:rsidRPr="0048377C" w:rsidRDefault="008E6A10" w:rsidP="00CA58B4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0E0006" w14:textId="77777777" w:rsidR="00570946" w:rsidRDefault="008E6A10" w:rsidP="00CA58B4">
            <w:pPr>
              <w:pStyle w:val="Beschriftung"/>
              <w:keepNext/>
              <w:spacing w:after="0" w:line="25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T2D risk score </w:t>
            </w:r>
          </w:p>
          <w:p w14:paraId="565A2CAF" w14:textId="626E85C0" w:rsidR="008E6A10" w:rsidRPr="0048377C" w:rsidRDefault="008E6A10" w:rsidP="00CA58B4">
            <w:pPr>
              <w:pStyle w:val="Beschriftung"/>
              <w:keepNext/>
              <w:spacing w:after="0" w:line="25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(logarithmically transformed) </w:t>
            </w:r>
          </w:p>
        </w:tc>
      </w:tr>
      <w:tr w:rsidR="008E6A10" w:rsidRPr="0048377C" w14:paraId="4AC83A09" w14:textId="77777777" w:rsidTr="008834BB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06BD89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9A219E5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R</w:t>
            </w:r>
            <w:r w:rsidRPr="0048377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GB"/>
              </w:rPr>
              <w:t>1</w:t>
            </w:r>
            <w:r w:rsidRPr="0048377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48377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I)</w:t>
            </w:r>
          </w:p>
        </w:tc>
      </w:tr>
      <w:tr w:rsidR="008E6A10" w:rsidRPr="008834BB" w14:paraId="5CDBAB9C" w14:textId="77777777" w:rsidTr="008834BB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674EEC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Very good/good self-rated health (SRH)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4BA3E7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val="en-GB"/>
              </w:rPr>
            </w:pPr>
          </w:p>
        </w:tc>
      </w:tr>
      <w:tr w:rsidR="008E6A10" w:rsidRPr="0048377C" w14:paraId="5E600CF2" w14:textId="77777777" w:rsidTr="008834BB">
        <w:trPr>
          <w:trHeight w:val="163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535F94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1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869DCA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 xml:space="preserve">0.89 (0.88-0.90) </w:t>
            </w:r>
          </w:p>
        </w:tc>
      </w:tr>
      <w:tr w:rsidR="008E6A10" w:rsidRPr="0048377C" w14:paraId="6FF382E7" w14:textId="77777777" w:rsidTr="008834BB">
        <w:trPr>
          <w:trHeight w:val="26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DD9375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2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6EA66D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9 (0.87-0.90)</w:t>
            </w:r>
          </w:p>
        </w:tc>
      </w:tr>
      <w:tr w:rsidR="008E6A10" w:rsidRPr="0048377C" w14:paraId="5403ED89" w14:textId="77777777" w:rsidTr="008834BB">
        <w:trPr>
          <w:trHeight w:val="290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F1D9EB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41EBE8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7 (0.85-0.90)</w:t>
            </w:r>
          </w:p>
        </w:tc>
      </w:tr>
      <w:tr w:rsidR="008E6A10" w:rsidRPr="0048377C" w14:paraId="7E8D3B07" w14:textId="77777777" w:rsidTr="008834BB">
        <w:trPr>
          <w:trHeight w:val="290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BC7AD6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4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C123F5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9 (0.87-0.92)</w:t>
            </w:r>
          </w:p>
        </w:tc>
      </w:tr>
      <w:tr w:rsidR="008E6A10" w:rsidRPr="008834BB" w14:paraId="5221B004" w14:textId="77777777" w:rsidTr="008834BB">
        <w:trPr>
          <w:trHeight w:val="290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1E7142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Excellent/very good self-rated mental health (SRMH) 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EBB23E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</w:tr>
      <w:tr w:rsidR="008E6A10" w:rsidRPr="0048377C" w14:paraId="14FB094D" w14:textId="77777777" w:rsidTr="008834BB">
        <w:trPr>
          <w:trHeight w:val="226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6A6BD5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1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B7B72D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9 (0.86-0.91)</w:t>
            </w:r>
          </w:p>
        </w:tc>
      </w:tr>
      <w:tr w:rsidR="008E6A10" w:rsidRPr="0048377C" w14:paraId="4348C0D9" w14:textId="77777777" w:rsidTr="008834BB">
        <w:trPr>
          <w:trHeight w:val="290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A07B2D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2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A273FF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8 (0.85-0.90)</w:t>
            </w:r>
          </w:p>
        </w:tc>
      </w:tr>
      <w:tr w:rsidR="008E6A10" w:rsidRPr="0048377C" w14:paraId="7C7823BE" w14:textId="77777777" w:rsidTr="008834BB">
        <w:trPr>
          <w:trHeight w:val="227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1B1C0C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0FE2B0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1 (0.77-0.85)</w:t>
            </w:r>
          </w:p>
        </w:tc>
      </w:tr>
      <w:tr w:rsidR="008E6A10" w:rsidRPr="0048377C" w14:paraId="66F88CD8" w14:textId="77777777" w:rsidTr="008834BB">
        <w:trPr>
          <w:trHeight w:val="227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003DDE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4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5228EB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0.84 (0.80-0.89)</w:t>
            </w:r>
          </w:p>
        </w:tc>
      </w:tr>
      <w:tr w:rsidR="008E6A10" w:rsidRPr="0048377C" w14:paraId="400CB833" w14:textId="77777777" w:rsidTr="008834BB">
        <w:trPr>
          <w:trHeight w:val="245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4033A0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Depressive symptoms 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097651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</w:tr>
      <w:tr w:rsidR="008E6A10" w:rsidRPr="0048377C" w14:paraId="06B67D56" w14:textId="77777777" w:rsidTr="008834BB">
        <w:trPr>
          <w:trHeight w:val="20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034DE7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1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D06B6F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08 (1.01-1.16)</w:t>
            </w:r>
          </w:p>
        </w:tc>
      </w:tr>
      <w:tr w:rsidR="008E6A10" w:rsidRPr="0048377C" w14:paraId="58C919C5" w14:textId="77777777" w:rsidTr="008834BB">
        <w:trPr>
          <w:trHeight w:val="227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F2F109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2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15A0DE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09 (1.01-1.17)</w:t>
            </w:r>
          </w:p>
        </w:tc>
      </w:tr>
      <w:tr w:rsidR="008E6A10" w:rsidRPr="0048377C" w14:paraId="59EDC126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EE9274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75453C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35 (1.23-1.48)</w:t>
            </w:r>
          </w:p>
        </w:tc>
      </w:tr>
      <w:tr w:rsidR="008E6A10" w:rsidRPr="0048377C" w14:paraId="0DD203EE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17AB0B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4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098F79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23 (1.11-1.37)</w:t>
            </w:r>
          </w:p>
        </w:tc>
      </w:tr>
      <w:tr w:rsidR="008E6A10" w:rsidRPr="0048377C" w14:paraId="220A9EC4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ED7550" w14:textId="77777777" w:rsidR="008E6A10" w:rsidRPr="0048377C" w:rsidRDefault="008E6A10" w:rsidP="008E1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nxiety symptoms 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BA4C36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</w:tr>
      <w:tr w:rsidR="008E6A10" w:rsidRPr="0048377C" w14:paraId="4C30C5B9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79954E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1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618B7B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08 (1.00-1.18)</w:t>
            </w:r>
          </w:p>
        </w:tc>
      </w:tr>
      <w:tr w:rsidR="008E6A10" w:rsidRPr="0048377C" w14:paraId="5B4C4C59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1E3476" w14:textId="77777777" w:rsidR="008E6A10" w:rsidRPr="0048377C" w:rsidRDefault="008E6A10" w:rsidP="008E1B6B">
            <w:pPr>
              <w:spacing w:after="0" w:line="240" w:lineRule="auto"/>
              <w:ind w:left="-103" w:right="-1087" w:firstLine="103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2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CF35B5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10 (1.01-1.20)</w:t>
            </w:r>
          </w:p>
        </w:tc>
      </w:tr>
      <w:tr w:rsidR="008E6A10" w:rsidRPr="0048377C" w14:paraId="255F60A0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19EC3E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88CE4F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44 (1.29-1.61)</w:t>
            </w:r>
          </w:p>
        </w:tc>
      </w:tr>
      <w:tr w:rsidR="008E6A10" w:rsidRPr="0048377C" w14:paraId="090E25B3" w14:textId="77777777" w:rsidTr="008834BB">
        <w:trPr>
          <w:trHeight w:val="259"/>
        </w:trPr>
        <w:tc>
          <w:tcPr>
            <w:tcW w:w="5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0AAF3E" w14:textId="77777777" w:rsidR="008E6A10" w:rsidRPr="0048377C" w:rsidRDefault="008E6A10" w:rsidP="008E1B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lang w:val="en-GB"/>
              </w:rPr>
              <w:t>Model 4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F1C48D" w14:textId="77777777" w:rsidR="008E6A10" w:rsidRPr="0048377C" w:rsidRDefault="008E6A10" w:rsidP="008E1B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hAnsi="Times New Roman" w:cs="Times New Roman"/>
                <w:color w:val="000000"/>
                <w:lang w:val="en-GB"/>
              </w:rPr>
              <w:t>1.34 (1.19-1.50)</w:t>
            </w:r>
          </w:p>
        </w:tc>
      </w:tr>
    </w:tbl>
    <w:p w14:paraId="2FD72330" w14:textId="77777777" w:rsidR="00441EF0" w:rsidRPr="00441EF0" w:rsidRDefault="00441EF0" w:rsidP="00441EF0">
      <w:pPr>
        <w:spacing w:line="240" w:lineRule="auto"/>
        <w:rPr>
          <w:rFonts w:ascii="Times New Roman" w:hAnsi="Times New Roman" w:cs="Times New Roman"/>
          <w:lang w:val="en-GB"/>
        </w:rPr>
      </w:pPr>
      <w:r w:rsidRPr="00441EF0">
        <w:rPr>
          <w:rFonts w:ascii="Times New Roman" w:hAnsi="Times New Roman" w:cs="Times New Roman"/>
          <w:lang w:val="en-GB"/>
        </w:rPr>
        <w:t>Missing values: self-rated health (n=1), self-rated mental health (n=12), depressive symptoms (n=80), anxiety symptoms (n=60), educational level (n=12), living alone (n=8) and social support (n=130)</w:t>
      </w:r>
    </w:p>
    <w:p w14:paraId="6B6DB084" w14:textId="77777777" w:rsidR="00441EF0" w:rsidRPr="00441EF0" w:rsidRDefault="00441EF0" w:rsidP="00441EF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441EF0">
        <w:rPr>
          <w:rFonts w:ascii="Times New Roman" w:hAnsi="Times New Roman" w:cs="Times New Roman"/>
          <w:vertAlign w:val="superscript"/>
          <w:lang w:val="en-GB"/>
        </w:rPr>
        <w:t>1</w:t>
      </w:r>
      <w:r w:rsidRPr="00441EF0">
        <w:rPr>
          <w:rFonts w:ascii="Times New Roman" w:hAnsi="Times New Roman" w:cs="Times New Roman"/>
          <w:lang w:val="en-GB"/>
        </w:rPr>
        <w:t xml:space="preserve"> Weighted prevalence ratios (PR) and 95% confidence intervals (95% CIs) were derived from separate Poisson regression models with self-rated health, self-rated mental health, depressive symptoms and anxiety symptoms as dependent variables. Model 1: unadjusted; Model 2: adjusted for sex; Model 3: adjusted additionally for age; Model 4: adjusted additionally for educational level, region, living alone and social support</w:t>
      </w:r>
    </w:p>
    <w:p w14:paraId="7EC8FAA6" w14:textId="77777777" w:rsidR="009570A9" w:rsidRPr="008E6A10" w:rsidRDefault="009570A9">
      <w:pPr>
        <w:rPr>
          <w:lang w:val="en-GB"/>
        </w:rPr>
      </w:pPr>
    </w:p>
    <w:sectPr w:rsidR="009570A9" w:rsidRPr="008E6A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A10"/>
    <w:rsid w:val="00441EF0"/>
    <w:rsid w:val="00570946"/>
    <w:rsid w:val="00583F44"/>
    <w:rsid w:val="007A7DD8"/>
    <w:rsid w:val="008834BB"/>
    <w:rsid w:val="008E1B6B"/>
    <w:rsid w:val="008E6A10"/>
    <w:rsid w:val="009570A9"/>
    <w:rsid w:val="00C25570"/>
    <w:rsid w:val="00F3724D"/>
    <w:rsid w:val="00F7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4DA88"/>
  <w15:chartTrackingRefBased/>
  <w15:docId w15:val="{C5D76E79-657E-4FDC-A847-527C4D0EA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E6A10"/>
    <w:pPr>
      <w:spacing w:after="12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E6A10"/>
    <w:pPr>
      <w:spacing w:after="200"/>
    </w:pPr>
    <w:rPr>
      <w:b/>
      <w:i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5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55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55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5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5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5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erdt, Laura</dc:creator>
  <cp:keywords/>
  <dc:description/>
  <cp:lastModifiedBy>Neuperdt, Laura</cp:lastModifiedBy>
  <cp:revision>7</cp:revision>
  <dcterms:created xsi:type="dcterms:W3CDTF">2025-09-01T10:00:00Z</dcterms:created>
  <dcterms:modified xsi:type="dcterms:W3CDTF">2025-09-26T15:29:00Z</dcterms:modified>
</cp:coreProperties>
</file>